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2AB27" w14:textId="77777777" w:rsidR="00FF3EB2" w:rsidRDefault="00FF3EB2" w:rsidP="00FF3EB2">
      <w:pPr>
        <w:spacing w:line="48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final a</w:t>
      </w:r>
      <w:r w:rsidRPr="001E2AB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plied search t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m. </w:t>
      </w:r>
    </w:p>
    <w:p w14:paraId="7A3E427C" w14:textId="43F9B1C0" w:rsidR="00DA409E" w:rsidRDefault="00FF3EB2" w:rsidP="008E2AC5">
      <w:pPr>
        <w:spacing w:line="480" w:lineRule="auto"/>
        <w:ind w:left="0"/>
        <w:jc w:val="both"/>
      </w:pPr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("Vancomycin-Resistant Enterococci"[Mesh] OR (("Enterococcus"[Mesh]) AND ("Vancomycin Resistance"[Mesh])) OR ((vancomycin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 AND (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resistan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 AND (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enterococc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) OR VRE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 AND ("Hospitals"[Mesh] OR hospital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Inpatients"[Mesh] OR inpatient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Intensive Care Units"[Mesh] OR ICU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nosocomial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centre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ward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 AND ("Prevalence"[Mesh] OR prevalence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outbreak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surveillance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mass screening"[Mesh] OR screening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colonization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Incide</w:t>
      </w:r>
      <w:bookmarkStart w:id="0" w:name="_GoBack"/>
      <w:bookmarkEnd w:id="0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nce"[Mesh] OR incidence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Epidemiology"[Mesh] OR epidemiology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Epidemics"[Mesh] OR epidemic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 AND ("Netherlands"[Mesh] OR Netherland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Dutch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Holland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 OR "Germany"[Mesh] OR German*[</w:t>
      </w:r>
      <w:proofErr w:type="spellStart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tiab</w:t>
      </w:r>
      <w:proofErr w:type="spellEnd"/>
      <w:r w:rsidRPr="001E2ABE">
        <w:rPr>
          <w:rFonts w:ascii="Times New Roman" w:eastAsia="Times New Roman" w:hAnsi="Times New Roman" w:cs="Times New Roman"/>
          <w:i/>
          <w:iCs/>
          <w:color w:val="212121"/>
          <w:sz w:val="24"/>
          <w:szCs w:val="24"/>
          <w:lang w:val="en-GB" w:eastAsia="en-US"/>
        </w:rPr>
        <w:t>]).</w:t>
      </w:r>
      <w:r w:rsidRPr="001E2ABE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</w:t>
      </w:r>
    </w:p>
    <w:sectPr w:rsidR="00DA409E" w:rsidSect="008E2AC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EB2"/>
    <w:rsid w:val="00000115"/>
    <w:rsid w:val="00003013"/>
    <w:rsid w:val="00012D5B"/>
    <w:rsid w:val="000170C6"/>
    <w:rsid w:val="00054605"/>
    <w:rsid w:val="00064BE5"/>
    <w:rsid w:val="0008251A"/>
    <w:rsid w:val="000A5C2D"/>
    <w:rsid w:val="000B130A"/>
    <w:rsid w:val="000C7377"/>
    <w:rsid w:val="000D0447"/>
    <w:rsid w:val="000E7D58"/>
    <w:rsid w:val="00104B29"/>
    <w:rsid w:val="00105D78"/>
    <w:rsid w:val="0012415B"/>
    <w:rsid w:val="0014111D"/>
    <w:rsid w:val="001709C7"/>
    <w:rsid w:val="0017582D"/>
    <w:rsid w:val="00186911"/>
    <w:rsid w:val="00190CE7"/>
    <w:rsid w:val="001912CC"/>
    <w:rsid w:val="001A34D0"/>
    <w:rsid w:val="001A42C4"/>
    <w:rsid w:val="001B2F79"/>
    <w:rsid w:val="001C65E2"/>
    <w:rsid w:val="001D00DD"/>
    <w:rsid w:val="001F0C8C"/>
    <w:rsid w:val="001F773C"/>
    <w:rsid w:val="00201D95"/>
    <w:rsid w:val="002046F2"/>
    <w:rsid w:val="00205990"/>
    <w:rsid w:val="0021574C"/>
    <w:rsid w:val="0022573D"/>
    <w:rsid w:val="002379BD"/>
    <w:rsid w:val="00237A73"/>
    <w:rsid w:val="002443EE"/>
    <w:rsid w:val="002577AA"/>
    <w:rsid w:val="00261E72"/>
    <w:rsid w:val="00271D64"/>
    <w:rsid w:val="002A1C87"/>
    <w:rsid w:val="002A5B3A"/>
    <w:rsid w:val="002B3740"/>
    <w:rsid w:val="002E0BDE"/>
    <w:rsid w:val="002F156D"/>
    <w:rsid w:val="00300EED"/>
    <w:rsid w:val="00301748"/>
    <w:rsid w:val="00311C76"/>
    <w:rsid w:val="00312E8A"/>
    <w:rsid w:val="0032719A"/>
    <w:rsid w:val="00347BC5"/>
    <w:rsid w:val="00385CB2"/>
    <w:rsid w:val="00394291"/>
    <w:rsid w:val="003A21B6"/>
    <w:rsid w:val="003A54FC"/>
    <w:rsid w:val="003B6907"/>
    <w:rsid w:val="003C1007"/>
    <w:rsid w:val="003C4C54"/>
    <w:rsid w:val="003C6AC7"/>
    <w:rsid w:val="003D4B63"/>
    <w:rsid w:val="003E4F43"/>
    <w:rsid w:val="004009B0"/>
    <w:rsid w:val="00403511"/>
    <w:rsid w:val="00410755"/>
    <w:rsid w:val="00412426"/>
    <w:rsid w:val="004132D1"/>
    <w:rsid w:val="00424110"/>
    <w:rsid w:val="00425170"/>
    <w:rsid w:val="00425E6B"/>
    <w:rsid w:val="00434D6E"/>
    <w:rsid w:val="00442B3E"/>
    <w:rsid w:val="00443EFD"/>
    <w:rsid w:val="00447CE7"/>
    <w:rsid w:val="00451F03"/>
    <w:rsid w:val="004621B6"/>
    <w:rsid w:val="00472A52"/>
    <w:rsid w:val="004747AB"/>
    <w:rsid w:val="00484772"/>
    <w:rsid w:val="00487C19"/>
    <w:rsid w:val="00491838"/>
    <w:rsid w:val="004A2988"/>
    <w:rsid w:val="004A4713"/>
    <w:rsid w:val="004C7252"/>
    <w:rsid w:val="004F4197"/>
    <w:rsid w:val="00514C0C"/>
    <w:rsid w:val="00531EB5"/>
    <w:rsid w:val="00533BAE"/>
    <w:rsid w:val="00550267"/>
    <w:rsid w:val="005526AF"/>
    <w:rsid w:val="00556402"/>
    <w:rsid w:val="00560CB7"/>
    <w:rsid w:val="0058173D"/>
    <w:rsid w:val="00582406"/>
    <w:rsid w:val="00582E19"/>
    <w:rsid w:val="00583E6E"/>
    <w:rsid w:val="005952BF"/>
    <w:rsid w:val="005D48DF"/>
    <w:rsid w:val="005F228E"/>
    <w:rsid w:val="005F5CC8"/>
    <w:rsid w:val="006033C1"/>
    <w:rsid w:val="0064137C"/>
    <w:rsid w:val="00652E7E"/>
    <w:rsid w:val="00660AFA"/>
    <w:rsid w:val="00682C84"/>
    <w:rsid w:val="00690AD8"/>
    <w:rsid w:val="00692764"/>
    <w:rsid w:val="006A332B"/>
    <w:rsid w:val="006A5E64"/>
    <w:rsid w:val="006A7D00"/>
    <w:rsid w:val="006C0F3D"/>
    <w:rsid w:val="006C1917"/>
    <w:rsid w:val="006C1A46"/>
    <w:rsid w:val="006C6AE6"/>
    <w:rsid w:val="006E4FB7"/>
    <w:rsid w:val="006F16FF"/>
    <w:rsid w:val="00743AAD"/>
    <w:rsid w:val="00751E73"/>
    <w:rsid w:val="0075388E"/>
    <w:rsid w:val="007607D7"/>
    <w:rsid w:val="00760D70"/>
    <w:rsid w:val="00765CA3"/>
    <w:rsid w:val="0077069C"/>
    <w:rsid w:val="007A32FE"/>
    <w:rsid w:val="007D1022"/>
    <w:rsid w:val="007F5F12"/>
    <w:rsid w:val="007F7C4F"/>
    <w:rsid w:val="00810B84"/>
    <w:rsid w:val="00816217"/>
    <w:rsid w:val="00824E1A"/>
    <w:rsid w:val="00833F7D"/>
    <w:rsid w:val="00836E91"/>
    <w:rsid w:val="00851261"/>
    <w:rsid w:val="00882B4E"/>
    <w:rsid w:val="008A30C8"/>
    <w:rsid w:val="008B2A50"/>
    <w:rsid w:val="008E004F"/>
    <w:rsid w:val="008E2AC5"/>
    <w:rsid w:val="008F0EF5"/>
    <w:rsid w:val="008F7E24"/>
    <w:rsid w:val="00901CD9"/>
    <w:rsid w:val="009061F0"/>
    <w:rsid w:val="00907CC2"/>
    <w:rsid w:val="00926519"/>
    <w:rsid w:val="0094497A"/>
    <w:rsid w:val="00946251"/>
    <w:rsid w:val="009719F8"/>
    <w:rsid w:val="00983B6F"/>
    <w:rsid w:val="00986E2D"/>
    <w:rsid w:val="009C01C0"/>
    <w:rsid w:val="009D56D1"/>
    <w:rsid w:val="009D7C5E"/>
    <w:rsid w:val="009E750D"/>
    <w:rsid w:val="00A131BA"/>
    <w:rsid w:val="00A15CB2"/>
    <w:rsid w:val="00A2682A"/>
    <w:rsid w:val="00A32CCB"/>
    <w:rsid w:val="00A57496"/>
    <w:rsid w:val="00A61A23"/>
    <w:rsid w:val="00A706A9"/>
    <w:rsid w:val="00A727D8"/>
    <w:rsid w:val="00A81439"/>
    <w:rsid w:val="00AA5D2E"/>
    <w:rsid w:val="00AB4AEA"/>
    <w:rsid w:val="00AC4DAB"/>
    <w:rsid w:val="00AD791D"/>
    <w:rsid w:val="00AF0D57"/>
    <w:rsid w:val="00AF19FD"/>
    <w:rsid w:val="00AF6F81"/>
    <w:rsid w:val="00B17416"/>
    <w:rsid w:val="00B209E4"/>
    <w:rsid w:val="00B230BD"/>
    <w:rsid w:val="00B53B28"/>
    <w:rsid w:val="00B66499"/>
    <w:rsid w:val="00B670E6"/>
    <w:rsid w:val="00B71334"/>
    <w:rsid w:val="00B71E7D"/>
    <w:rsid w:val="00B92802"/>
    <w:rsid w:val="00BC516B"/>
    <w:rsid w:val="00BE03CE"/>
    <w:rsid w:val="00BF2825"/>
    <w:rsid w:val="00C052A0"/>
    <w:rsid w:val="00C05DE8"/>
    <w:rsid w:val="00C12CEC"/>
    <w:rsid w:val="00C156CD"/>
    <w:rsid w:val="00C160AC"/>
    <w:rsid w:val="00C23C3E"/>
    <w:rsid w:val="00C2464D"/>
    <w:rsid w:val="00C26411"/>
    <w:rsid w:val="00C279D4"/>
    <w:rsid w:val="00C34B95"/>
    <w:rsid w:val="00C45DA3"/>
    <w:rsid w:val="00C51459"/>
    <w:rsid w:val="00C67790"/>
    <w:rsid w:val="00C76031"/>
    <w:rsid w:val="00C77983"/>
    <w:rsid w:val="00C82F45"/>
    <w:rsid w:val="00CA3C5E"/>
    <w:rsid w:val="00CD5179"/>
    <w:rsid w:val="00CD6730"/>
    <w:rsid w:val="00CE46CE"/>
    <w:rsid w:val="00CE629E"/>
    <w:rsid w:val="00D135B2"/>
    <w:rsid w:val="00D23DCE"/>
    <w:rsid w:val="00D46414"/>
    <w:rsid w:val="00D4703C"/>
    <w:rsid w:val="00D5030E"/>
    <w:rsid w:val="00D62970"/>
    <w:rsid w:val="00D809BE"/>
    <w:rsid w:val="00D84EF9"/>
    <w:rsid w:val="00D91700"/>
    <w:rsid w:val="00D93027"/>
    <w:rsid w:val="00DA409E"/>
    <w:rsid w:val="00DA61BD"/>
    <w:rsid w:val="00DA6A79"/>
    <w:rsid w:val="00DC07DC"/>
    <w:rsid w:val="00DC528D"/>
    <w:rsid w:val="00DD2540"/>
    <w:rsid w:val="00DE5B9A"/>
    <w:rsid w:val="00DE78C6"/>
    <w:rsid w:val="00E16992"/>
    <w:rsid w:val="00E252A3"/>
    <w:rsid w:val="00E37CB4"/>
    <w:rsid w:val="00E41901"/>
    <w:rsid w:val="00E52871"/>
    <w:rsid w:val="00E70DA6"/>
    <w:rsid w:val="00E82C7F"/>
    <w:rsid w:val="00E84964"/>
    <w:rsid w:val="00E96F5E"/>
    <w:rsid w:val="00EA690C"/>
    <w:rsid w:val="00ED6A3A"/>
    <w:rsid w:val="00ED7AAE"/>
    <w:rsid w:val="00EE27C0"/>
    <w:rsid w:val="00F03EA4"/>
    <w:rsid w:val="00F1085D"/>
    <w:rsid w:val="00F112B5"/>
    <w:rsid w:val="00F1693E"/>
    <w:rsid w:val="00F36DE0"/>
    <w:rsid w:val="00F45768"/>
    <w:rsid w:val="00F52648"/>
    <w:rsid w:val="00F54907"/>
    <w:rsid w:val="00F579BF"/>
    <w:rsid w:val="00F72906"/>
    <w:rsid w:val="00FA79C7"/>
    <w:rsid w:val="00FC3647"/>
    <w:rsid w:val="00FC53FB"/>
    <w:rsid w:val="00FD30F0"/>
    <w:rsid w:val="00FE46F5"/>
    <w:rsid w:val="00FF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102ED"/>
  <w15:chartTrackingRefBased/>
  <w15:docId w15:val="{77793E89-9931-1E4E-91CA-8002BA15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EB2"/>
    <w:pPr>
      <w:spacing w:after="120" w:line="288" w:lineRule="auto"/>
      <w:ind w:left="360"/>
    </w:pPr>
    <w:rPr>
      <w:color w:val="4472C4" w:themeColor="accent1"/>
      <w:sz w:val="22"/>
      <w:szCs w:val="2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F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6</Characters>
  <Application>Microsoft Office Word</Application>
  <DocSecurity>4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u Cimen</dc:creator>
  <cp:keywords/>
  <dc:description/>
  <cp:lastModifiedBy>Ramya J.</cp:lastModifiedBy>
  <cp:revision>2</cp:revision>
  <dcterms:created xsi:type="dcterms:W3CDTF">2023-07-22T07:30:00Z</dcterms:created>
  <dcterms:modified xsi:type="dcterms:W3CDTF">2023-07-22T07:30:00Z</dcterms:modified>
</cp:coreProperties>
</file>